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ext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. D</w:t>
      </w:r>
      <w:r>
        <w:rPr>
          <w:rFonts w:cs="Times New Roman" w:ascii="Times New Roman" w:hAnsi="Times New Roman"/>
          <w:b/>
          <w:bCs/>
          <w:sz w:val="21"/>
          <w:szCs w:val="21"/>
        </w:rPr>
        <w:t>etail Search strategies</w:t>
      </w:r>
    </w:p>
    <w:p>
      <w:pPr>
        <w:pStyle w:val="Normal"/>
        <w:widowControl/>
        <w:spacing w:lineRule="auto" w:line="480" w:before="240" w:after="0"/>
        <w:jc w:val="left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Part 1. </w:t>
      </w:r>
      <w:r>
        <w:rPr>
          <w:rFonts w:cs="Times New Roman" w:ascii="Times New Roman" w:hAnsi="Times New Roman"/>
          <w:kern w:val="0"/>
          <w:sz w:val="21"/>
          <w:szCs w:val="21"/>
        </w:rPr>
        <w:t>PubMed search strategy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kern w:val="0"/>
          <w:sz w:val="21"/>
          <w:szCs w:val="21"/>
        </w:rPr>
        <w:t>Part 2.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</w:t>
      </w:r>
      <w:r>
        <w:rPr>
          <w:rFonts w:eastAsia="Segoe UI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</w:rPr>
        <w:t>Web of Science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search strategy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Part 3. </w:t>
      </w:r>
      <w:r>
        <w:rPr>
          <w:rFonts w:cs="Times New Roman" w:ascii="Times New Roman" w:hAnsi="Times New Roman"/>
          <w:kern w:val="0"/>
          <w:sz w:val="21"/>
          <w:szCs w:val="21"/>
        </w:rPr>
        <w:t>Embase</w:t>
      </w:r>
      <w:r>
        <w:rPr>
          <w:rFonts w:cs="Times New Roman" w:ascii="Times New Roman" w:hAnsi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1"/>
          <w:szCs w:val="21"/>
        </w:rPr>
        <w:t>search strategy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Part </w:t>
      </w:r>
      <w:r>
        <w:rPr>
          <w:rFonts w:cs="Times New Roman" w:ascii="Times New Roman" w:hAnsi="Times New Roman"/>
          <w:b/>
          <w:kern w:val="0"/>
          <w:sz w:val="21"/>
          <w:szCs w:val="21"/>
          <w:lang w:val="en-US" w:eastAsia="zh-CN"/>
        </w:rPr>
        <w:t>4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. </w:t>
      </w:r>
      <w:r>
        <w:rPr>
          <w:rFonts w:cs="Times New Roman" w:ascii="Times New Roman" w:hAnsi="Times New Roman"/>
          <w:kern w:val="0"/>
          <w:sz w:val="21"/>
          <w:szCs w:val="21"/>
        </w:rPr>
        <w:t>Cochrane Library search strategy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Part </w:t>
      </w:r>
      <w:r>
        <w:rPr>
          <w:rFonts w:cs="Times New Roman" w:ascii="Times New Roman" w:hAnsi="Times New Roman"/>
          <w:b/>
          <w:kern w:val="0"/>
          <w:sz w:val="21"/>
          <w:szCs w:val="21"/>
          <w:lang w:val="en-US" w:eastAsia="zh-CN"/>
        </w:rPr>
        <w:t>5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>.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</w:t>
      </w:r>
      <w:bookmarkStart w:id="0" w:name="OLE_LINK1"/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SinoMed</w:t>
      </w:r>
      <w:bookmarkEnd w:id="0"/>
      <w:r>
        <w:rPr>
          <w:rFonts w:cs="Times New Roman" w:ascii="Times New Roman" w:hAnsi="Times New Roman"/>
          <w:kern w:val="0"/>
          <w:sz w:val="21"/>
          <w:szCs w:val="21"/>
        </w:rPr>
        <w:t xml:space="preserve"> search strategy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Part </w:t>
      </w:r>
      <w:r>
        <w:rPr>
          <w:rFonts w:cs="Times New Roman" w:ascii="Times New Roman" w:hAnsi="Times New Roman"/>
          <w:b/>
          <w:kern w:val="0"/>
          <w:sz w:val="21"/>
          <w:szCs w:val="21"/>
          <w:lang w:val="en-US" w:eastAsia="zh-CN"/>
        </w:rPr>
        <w:t>6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. </w:t>
      </w:r>
      <w:r>
        <w:rPr>
          <w:rFonts w:cs="Times New Roman" w:ascii="Times New Roman" w:hAnsi="Times New Roman"/>
          <w:b w:val="false"/>
          <w:bCs/>
          <w:kern w:val="0"/>
          <w:sz w:val="21"/>
          <w:szCs w:val="21"/>
          <w:lang w:val="en-US" w:eastAsia="zh-CN"/>
        </w:rPr>
        <w:t>ClinicalTrials. gov</w:t>
      </w:r>
      <w:r>
        <w:rPr>
          <w:rFonts w:cs="Times New Roman" w:ascii="Times New Roman" w:hAnsi="Times New Roman"/>
          <w:b w:val="false"/>
          <w:bCs/>
          <w:kern w:val="0"/>
          <w:sz w:val="21"/>
          <w:szCs w:val="21"/>
        </w:rPr>
        <w:t xml:space="preserve"> search strategy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kern w:val="0"/>
          <w:sz w:val="21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kern w:val="0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kern w:val="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widowControl/>
        <w:spacing w:lineRule="auto" w:line="480" w:before="240" w:after="0"/>
        <w:jc w:val="left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Part 1. </w:t>
      </w:r>
      <w:r>
        <w:rPr>
          <w:rFonts w:cs="Times New Roman" w:ascii="Times New Roman" w:hAnsi="Times New Roman"/>
          <w:kern w:val="0"/>
          <w:sz w:val="21"/>
          <w:szCs w:val="21"/>
        </w:rPr>
        <w:t>PubMed search strategy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420" w:hanging="420"/>
        <w:jc w:val="left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1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(“Bone Marrow Transplantation”[Mesh]) OR (((((Grafting, Bone Marrow[Title/Abstract]) OR Bone Marrow Grafting[Title/Abstract]) OR Transplantation, Bone Marrow[Title/Abstract]) OR Bone Marrow Cell Transplantation[Title/Abstract]) OR Transplantation, Bone Marrow Cell[Title/Abstract]) 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44898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420" w:hanging="420"/>
        <w:jc w:val="left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2 (((Stem Cell Transplantation, Hematopoietic[Title/Abstract]) OR Transplantation, Hematopoietic Stem Cell[Title/Abstract])) OR “Hematopoietic Stem Cell Transplantation”[Mesh]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44677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420" w:hanging="420"/>
        <w:jc w:val="left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3 #1 OR #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420" w:hanging="420"/>
        <w:jc w:val="left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4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(“Mesenchymal Stem Cells”[Mesh]) OR (((((((Stem Cell*, Mesenchyma[Title/Abstract]) OR Mesenchymal Stromal Cell*[Title/Abstract]) OR Stromal Cell*, Mesenchymal[Title/Abstract]) OR Mesenchymal Progenitor Cell*[Title/Abstract]) O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420" w:hanging="420"/>
        <w:jc w:val="left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Progenitor Cell*, Mesenchyma[Title/Abstract]) OR Bone Marrow Stromal*[Title/Abstract]) OR Wharton* Jelly Cell*[Title/Abstract])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4977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420" w:hanging="420"/>
        <w:jc w:val="left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5 #3 AND #4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1428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420" w:hanging="420"/>
        <w:jc w:val="left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6 #5 limit to human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126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420" w:hanging="420"/>
        <w:jc w:val="left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7 #6 limit to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Clinical trial or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RCT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63</w:t>
      </w:r>
    </w:p>
    <w:p>
      <w:pPr>
        <w:pStyle w:val="Normal"/>
        <w:rPr>
          <w:rFonts w:ascii="Times New Roman" w:hAnsi="Times New Roman" w:cs="Times New Roman"/>
          <w:position w:val="0"/>
          <w:sz w:val="18"/>
          <w:sz w:val="18"/>
          <w:szCs w:val="18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  <w:lang w:val="en-US" w:eastAsia="zh-CN"/>
        </w:rPr>
      </w:r>
    </w:p>
    <w:p>
      <w:pPr>
        <w:pStyle w:val="Normal"/>
        <w:widowControl/>
        <w:spacing w:lineRule="auto" w:line="480" w:before="240" w:after="0"/>
        <w:jc w:val="left"/>
        <w:rPr>
          <w:rFonts w:ascii="Times New Roman" w:hAnsi="Times New Roman" w:cs="Times New Roman"/>
          <w:position w:val="0"/>
          <w:sz w:val="18"/>
          <w:sz w:val="18"/>
          <w:szCs w:val="18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18"/>
          <w:sz w:val="18"/>
          <w:szCs w:val="18"/>
          <w:vertAlign w:val="baseline"/>
          <w:lang w:val="en-US" w:eastAsia="zh-CN"/>
        </w:rPr>
      </w:r>
    </w:p>
    <w:p>
      <w:pPr>
        <w:pStyle w:val="Normal"/>
        <w:widowControl/>
        <w:spacing w:lineRule="auto" w:line="480" w:before="240" w:after="0"/>
        <w:jc w:val="left"/>
        <w:rPr>
          <w:rFonts w:ascii="Times New Roman" w:hAnsi="Times New Roman" w:cs="Times New Roman"/>
          <w:kern w:val="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kern w:val="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widowControl/>
        <w:spacing w:lineRule="auto" w:line="480" w:before="240" w:after="0"/>
        <w:jc w:val="left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kern w:val="0"/>
          <w:sz w:val="21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kern w:val="0"/>
          <w:sz w:val="21"/>
          <w:szCs w:val="21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kern w:val="0"/>
          <w:sz w:val="21"/>
          <w:szCs w:val="21"/>
        </w:rPr>
        <w:t>Part 2.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</w:t>
      </w:r>
      <w:r>
        <w:rPr>
          <w:rFonts w:eastAsia="Segoe UI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shd w:fill="FCFCFC" w:val="clear"/>
        </w:rPr>
        <w:t>Web of Science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search strategy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hanging="420"/>
        <w:jc w:val="left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#1 TOPIC: (“bone marrow transplantation”) OR TOPIC: (“Grafting, Bone Marrow”) OR TOPIC: (“bone marrow grafting”) OR TOPIC: (“transplantation, bone marrow”) OR TOPIC: (“bone marrow cell transplantation”) OR TOPIC: (“transplantation, bone marrow cell”) 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154430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0" w:hanging="420"/>
        <w:jc w:val="left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2 TOPIC: (“Hematopoietic Stem Cell Transplantation”) OR TOPIC: (“Stem Cell Transplantation, Hematopoietic”) OR TOPIC: (“Transplantation, Hematopoietic Stem Cell”)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9750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hanging="420"/>
        <w:jc w:val="left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#3 TOPIC: (“Mesenchymal Stem Cell*”) OR TOPIC: (Stem Cell*,Mesenchymal) OR TOPIC: (Mesenchymal Stromal Cell*) OR TOPIC: ( Stromal Cell*, Mesenchymal) OR TOPIC: (Mesenchymal Progenitor Cell*)OR TOPIC: (Progenitor Cell*, Mesenchymal) OR TOPIC: (Bone Marrow Stromal*) OR TOPIC: ( Wharton* Jelly Cell*) 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143099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4  #1 OR #2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5  #3 AND #4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2524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420" w:hanging="420"/>
        <w:jc w:val="left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6 TOPIC:  (hematological disease) OR TOPIC:  (hematopathy) OR TOPIC:  (hematological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disorder) OR TOPIC:  (hemic and lymphatic diseases) OR TOPIC:  (hematologic disease*)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OR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TOPIC: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(hematologic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neoplasms) OR TOPIC:  (hemopathy) OR TOPIC:  (blood disorder)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OR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TOPIC:  (haematologic disease*) OR TOPIC:  (haematologic neoplasms) OR TOPIC:  (haematological dis*) OR TOPIC:  (blood disease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firstLine="420"/>
        <w:jc w:val="left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Databases= WOS, BIOSIS, KJD, MEDLINE, RSCI, SCIELO Timespan=All year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firstLine="420"/>
        <w:jc w:val="left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Search language=Auto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7 #5 AND #6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11005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#8 limit to human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825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9 limit to clinical trial or RCT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199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Part 3. </w:t>
      </w:r>
      <w:r>
        <w:rPr>
          <w:rFonts w:cs="Times New Roman" w:ascii="Times New Roman" w:hAnsi="Times New Roman"/>
          <w:kern w:val="0"/>
          <w:sz w:val="21"/>
          <w:szCs w:val="21"/>
        </w:rPr>
        <w:t>Embase</w:t>
      </w:r>
      <w:r>
        <w:rPr>
          <w:rFonts w:cs="Times New Roman" w:ascii="Times New Roman" w:hAnsi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1"/>
          <w:szCs w:val="21"/>
        </w:rPr>
        <w:t>search strategy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360" w:hanging="420"/>
        <w:textAlignment w:val="auto"/>
        <w:rPr>
          <w:rFonts w:ascii="Times New Roman" w:hAnsi="Times New Roman" w:cs="Times New Roman"/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#1 'bone marrow transplantation'/exp/mj OR 'bone marrow transplantation':ab,ti OR 'bone marrow cell transplantation':ab,ti OR 'transplantation, bone marrow':ab,ti OR 'bone marrow grafting':ab,ti OR 'grafting, bone marrow':ab,ti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48524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360" w:hanging="420"/>
        <w:textAlignment w:val="auto"/>
        <w:rPr>
          <w:rFonts w:ascii="Times New Roman" w:hAnsi="Times New Roman" w:cs="Times New Roman"/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#2 'hematopoietic stem cell transplantation'/exp/mj OR 'stem cell transplantation, hematopoietic':ab,ti OR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'transplantation, hematopoietic stem cell':ab,ti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34075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#3  #1 AND #2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1856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360" w:hanging="420"/>
        <w:textAlignment w:val="auto"/>
        <w:rPr>
          <w:rFonts w:ascii="Times New Roman" w:hAnsi="Times New Roman" w:cs="Times New Roman"/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#4 'mesenchymal stem cells'/exp/mj OR 'wharton* jelly cell*':ab,ti OR 'bone marrow stromal*':ab,ti OR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'progenitor cell*, mesenchymal':ab,ti OR 'mesenchymal progenitor cell*':ab,ti OR 'mesenchymal stromal cell*':ab,ti OR 'stem cell*,mesenchymal':ab,ti OR 'stromal cell*, mesenchymal':ab,ti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52452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#5  #3 AND #4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21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360" w:hanging="420"/>
        <w:textAlignment w:val="auto"/>
        <w:rPr>
          <w:rFonts w:ascii="Times New Roman" w:hAnsi="Times New Roman" w:cs="Times New Roman"/>
          <w:b w:val="false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kern w:val="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kern w:val="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kern w:val="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kern w:val="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kern w:val="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kern w:val="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kern w:val="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kern w:val="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kern w:val="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/>
          <w:b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kern w:val="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Part </w:t>
      </w:r>
      <w:r>
        <w:rPr>
          <w:rFonts w:cs="Times New Roman" w:ascii="Times New Roman" w:hAnsi="Times New Roman"/>
          <w:b/>
          <w:kern w:val="0"/>
          <w:sz w:val="21"/>
          <w:szCs w:val="21"/>
          <w:lang w:val="en-US" w:eastAsia="zh-CN"/>
        </w:rPr>
        <w:t>4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. </w:t>
      </w:r>
      <w:r>
        <w:rPr>
          <w:rFonts w:cs="Times New Roman" w:ascii="Times New Roman" w:hAnsi="Times New Roman"/>
          <w:kern w:val="0"/>
          <w:sz w:val="21"/>
          <w:szCs w:val="21"/>
        </w:rPr>
        <w:t>Cochrane Library search strategy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1</w:t>
        <w:tab/>
        <w:t>(bone marrow transplantation):ti,ab,kw</w:t>
        <w:tab/>
        <w:t>4563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2</w:t>
        <w:tab/>
        <w:t>(Grafting, Bone Marrow):ti,ab,kw</w:t>
        <w:tab/>
        <w:t>121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3</w:t>
        <w:tab/>
        <w:t>(Bone Marrow Grafting):ti,ab,kw</w:t>
        <w:tab/>
        <w:t>121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4</w:t>
        <w:tab/>
        <w:t>(Transplantation, Bone Marrow Cell):ti,ab,kw</w:t>
        <w:tab/>
        <w:t>2754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5</w:t>
        <w:tab/>
        <w:t>(Bone Marrow Cell Transplantation):ti,ab,kw</w:t>
        <w:tab/>
        <w:t>2754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6</w:t>
        <w:tab/>
        <w:t>(Transplantation,Bone Marrow):ti,ab,kw</w:t>
        <w:tab/>
        <w:t>193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7</w:t>
        <w:tab/>
        <w:t>#1OR#2OR#3OR#4OR#5OR#6</w:t>
        <w:tab/>
        <w:t>(4610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8</w:t>
        <w:tab/>
        <w:t>(Transplantation, Hematopoietic Stem Cell):ti,ab,kw</w:t>
        <w:tab/>
        <w:t>3526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9</w:t>
        <w:tab/>
        <w:t>(hematopoietic stem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cell transplantation):ti,ab,kw</w:t>
        <w:tab/>
        <w:t>3526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10</w:t>
        <w:tab/>
        <w:t>(Transplantation, Hematopoietic Stem Cell):ti,ab,kw</w:t>
        <w:tab/>
        <w:t>3526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11</w:t>
        <w:tab/>
        <w:t>#8OR#9OR#10</w:t>
        <w:tab/>
        <w:t>3526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12</w:t>
        <w:tab/>
        <w:t>#7OR#11</w:t>
        <w:tab/>
        <w:t>7199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13</w:t>
        <w:tab/>
        <w:t>(Mesenchymal Stem Cells):ti,ab,kw</w:t>
        <w:tab/>
        <w:t>1262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14</w:t>
        <w:tab/>
        <w:t>(Stem Cell*,Mesenchymal):ti,ab,kw</w:t>
        <w:tab/>
        <w:t>0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15</w:t>
        <w:tab/>
        <w:t>(Mesenchymal Stromal Cell*):ti,ab,kw</w:t>
        <w:tab/>
        <w:t>296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16</w:t>
        <w:tab/>
        <w:t>(Stromal Cell*, Mesenchymal):ti,ab,kw</w:t>
        <w:tab/>
        <w:t>0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17</w:t>
        <w:tab/>
        <w:t>(Mesenchymal Progenitor Cell*):ti,ab,kw</w:t>
        <w:tab/>
        <w:t>67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18</w:t>
        <w:tab/>
        <w:t>(Progenitor Cell*, Mesenchymal):ti,ab,kw</w:t>
        <w:tab/>
        <w:t>0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19</w:t>
        <w:tab/>
        <w:t>(Bone Marrow Stromal*):ti,ab,kw</w:t>
        <w:tab/>
        <w:t>233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20</w:t>
        <w:tab/>
        <w:t>(Wharton* Jelly Cell*):ti,ab,kw</w:t>
        <w:tab/>
        <w:t>33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21</w:t>
        <w:tab/>
        <w:t>#13OR#14OR#15OR#16OR#17OR#18OR#19OR#20</w:t>
        <w:tab/>
        <w:t>1474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22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21AND#12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368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-2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reviews 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366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kern w:val="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kern w:val="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Part </w:t>
      </w:r>
      <w:r>
        <w:rPr>
          <w:rFonts w:cs="Times New Roman" w:ascii="Times New Roman" w:hAnsi="Times New Roman"/>
          <w:b/>
          <w:kern w:val="0"/>
          <w:sz w:val="21"/>
          <w:szCs w:val="21"/>
          <w:lang w:val="en-US" w:eastAsia="zh-CN"/>
        </w:rPr>
        <w:t>5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>.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SinoMed</w:t>
      </w:r>
      <w:r>
        <w:rPr>
          <w:rFonts w:cs="Times New Roman" w:ascii="Times New Roman" w:hAnsi="Times New Roman"/>
          <w:kern w:val="0"/>
          <w:sz w:val="21"/>
          <w:szCs w:val="21"/>
        </w:rPr>
        <w:t xml:space="preserve"> search strategy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320" w:hanging="420"/>
        <w:jc w:val="both"/>
        <w:textAlignment w:val="auto"/>
        <w:rPr>
          <w:rStyle w:val="InternetLink"/>
          <w:rFonts w:ascii="宋体" w:hAnsi="宋体" w:eastAsia="宋体" w:cs="宋体"/>
          <w:b w:val="false"/>
          <w:b w:val="false"/>
          <w:bCs w:val="false"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</w:pPr>
      <w:r>
        <w:rPr>
          <w:rStyle w:val="InternetLink"/>
          <w:rFonts w:eastAsia="微软雅黑" w:cs="微软雅黑" w:ascii="微软雅黑" w:hAnsi="微软雅黑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  <w:lang w:val="en-US" w:eastAsia="zh-CN"/>
        </w:rPr>
        <w:t xml:space="preserve">#1 </w:t>
      </w:r>
      <w:r>
        <w:rPr>
          <w:rStyle w:val="InternetLink"/>
          <w:rFonts w:eastAsia="宋体" w:cs="宋体" w:ascii="宋体" w:hAnsi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(("</w:t>
      </w:r>
      <w:r>
        <w:rPr>
          <w:rStyle w:val="InternetLink"/>
          <w:rFonts w:ascii="宋体" w:hAnsi="宋体" w:cs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骨髓移植</w:t>
      </w:r>
      <w:r>
        <w:rPr>
          <w:rStyle w:val="InternetLink"/>
          <w:rFonts w:eastAsia="宋体" w:cs="宋体" w:ascii="宋体" w:hAnsi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"[</w:t>
      </w:r>
      <w:r>
        <w:rPr>
          <w:rStyle w:val="InternetLink"/>
          <w:rFonts w:ascii="宋体" w:hAnsi="宋体" w:cs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摘要</w:t>
      </w:r>
      <w:r>
        <w:rPr>
          <w:rStyle w:val="InternetLink"/>
          <w:rFonts w:eastAsia="宋体" w:cs="宋体" w:ascii="宋体" w:hAnsi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:</w:t>
      </w:r>
      <w:r>
        <w:rPr>
          <w:rStyle w:val="InternetLink"/>
          <w:rFonts w:ascii="宋体" w:hAnsi="宋体" w:cs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智能</w:t>
      </w:r>
      <w:r>
        <w:rPr>
          <w:rStyle w:val="InternetLink"/>
          <w:rFonts w:eastAsia="宋体" w:cs="宋体" w:ascii="宋体" w:hAnsi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] OR "</w:t>
      </w:r>
      <w:r>
        <w:rPr>
          <w:rStyle w:val="InternetLink"/>
          <w:rFonts w:ascii="宋体" w:hAnsi="宋体" w:cs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骨髓净化</w:t>
      </w:r>
      <w:r>
        <w:rPr>
          <w:rStyle w:val="InternetLink"/>
          <w:rFonts w:eastAsia="宋体" w:cs="宋体" w:ascii="宋体" w:hAnsi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"[</w:t>
      </w:r>
      <w:r>
        <w:rPr>
          <w:rStyle w:val="InternetLink"/>
          <w:rFonts w:ascii="宋体" w:hAnsi="宋体" w:cs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摘要</w:t>
      </w:r>
      <w:r>
        <w:rPr>
          <w:rStyle w:val="InternetLink"/>
          <w:rFonts w:eastAsia="宋体" w:cs="宋体" w:ascii="宋体" w:hAnsi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:</w:t>
      </w:r>
      <w:r>
        <w:rPr>
          <w:rStyle w:val="InternetLink"/>
          <w:rFonts w:ascii="宋体" w:hAnsi="宋体" w:cs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智能</w:t>
      </w:r>
      <w:r>
        <w:rPr>
          <w:rStyle w:val="InternetLink"/>
          <w:rFonts w:eastAsia="宋体" w:cs="宋体" w:ascii="宋体" w:hAnsi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] OR "</w:t>
      </w:r>
      <w:r>
        <w:rPr>
          <w:rStyle w:val="InternetLink"/>
          <w:rFonts w:ascii="宋体" w:hAnsi="宋体" w:cs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造血干细胞动员</w:t>
      </w:r>
      <w:r>
        <w:rPr>
          <w:rStyle w:val="InternetLink"/>
          <w:rFonts w:eastAsia="宋体" w:cs="宋体" w:ascii="宋体" w:hAnsi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"[</w:t>
      </w:r>
      <w:r>
        <w:rPr>
          <w:rStyle w:val="InternetLink"/>
          <w:rFonts w:ascii="宋体" w:hAnsi="宋体" w:cs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摘要</w:t>
      </w:r>
      <w:r>
        <w:rPr>
          <w:rStyle w:val="InternetLink"/>
          <w:rFonts w:eastAsia="宋体" w:cs="宋体" w:ascii="宋体" w:hAnsi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:</w:t>
      </w:r>
      <w:r>
        <w:rPr>
          <w:rStyle w:val="InternetLink"/>
          <w:rFonts w:ascii="宋体" w:hAnsi="宋体" w:cs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智能</w:t>
      </w:r>
      <w:r>
        <w:rPr>
          <w:rStyle w:val="InternetLink"/>
          <w:rFonts w:eastAsia="宋体" w:cs="宋体" w:ascii="宋体" w:hAnsi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] OR "</w:t>
      </w:r>
      <w:r>
        <w:rPr>
          <w:rStyle w:val="InternetLink"/>
          <w:rFonts w:ascii="宋体" w:hAnsi="宋体" w:cs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造血干细胞移植</w:t>
      </w:r>
      <w:r>
        <w:rPr>
          <w:rStyle w:val="InternetLink"/>
          <w:rFonts w:eastAsia="宋体" w:cs="宋体" w:ascii="宋体" w:hAnsi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"[</w:t>
      </w:r>
      <w:r>
        <w:rPr>
          <w:rStyle w:val="InternetLink"/>
          <w:rFonts w:ascii="宋体" w:hAnsi="宋体" w:cs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摘要</w:t>
      </w:r>
      <w:r>
        <w:rPr>
          <w:rStyle w:val="InternetLink"/>
          <w:rFonts w:eastAsia="宋体" w:cs="宋体" w:ascii="宋体" w:hAnsi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:</w:t>
      </w:r>
      <w:r>
        <w:rPr>
          <w:rStyle w:val="InternetLink"/>
          <w:rFonts w:ascii="宋体" w:hAnsi="宋体" w:cs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智能</w:t>
      </w:r>
      <w:r>
        <w:rPr>
          <w:rStyle w:val="InternetLink"/>
          <w:rFonts w:eastAsia="宋体" w:cs="宋体" w:ascii="宋体" w:hAnsi="宋体"/>
          <w:b w:val="false"/>
          <w:bCs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]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320" w:hanging="420"/>
        <w:jc w:val="both"/>
        <w:textAlignment w:val="auto"/>
        <w:rPr>
          <w:rStyle w:val="InternetLink"/>
          <w:rFonts w:ascii="宋体" w:hAnsi="宋体" w:eastAsia="宋体" w:cs="宋体"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</w:pPr>
      <w:r>
        <w:rPr>
          <w:rStyle w:val="InternetLink"/>
          <w:rFonts w:eastAsia="微软雅黑" w:cs="微软雅黑" w:ascii="微软雅黑" w:hAnsi="微软雅黑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  <w:lang w:val="en-US" w:eastAsia="zh-CN"/>
        </w:rPr>
        <w:t>#2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 xml:space="preserve"> ("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间充质基质细胞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"[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摘要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: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智能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 xml:space="preserve">] </w:t>
      </w:r>
      <w:r>
        <w:rPr>
          <w:rStyle w:val="InternetLink"/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OR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 xml:space="preserve"> "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间质干细胞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"[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摘要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: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智能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 xml:space="preserve">] </w:t>
      </w:r>
      <w:r>
        <w:rPr>
          <w:rStyle w:val="InternetLink"/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OR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 xml:space="preserve"> "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间充质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"[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摘要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: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智能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 xml:space="preserve">] </w:t>
      </w:r>
      <w:r>
        <w:rPr>
          <w:rStyle w:val="InternetLink"/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OR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 xml:space="preserve"> "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间质细胞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"[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摘要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: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智能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 xml:space="preserve">] </w:t>
      </w:r>
      <w:r>
        <w:rPr>
          <w:rStyle w:val="InternetLink"/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OR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 xml:space="preserve"> "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间充质干细胞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"[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摘要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: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智能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 xml:space="preserve">]))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Style w:val="InternetLink"/>
          <w:rFonts w:ascii="Times New Roman" w:hAnsi="Times New Roman" w:eastAsia="微软雅黑" w:cs="Times New Roman"/>
          <w:i w:val="false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  <w:lang w:val="en-US" w:eastAsia="zh-CN"/>
        </w:rPr>
      </w:pPr>
      <w:r>
        <w:rPr>
          <w:rStyle w:val="InternetLink"/>
          <w:rFonts w:eastAsia="微软雅黑"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  <w:lang w:val="en-US" w:eastAsia="zh-CN"/>
        </w:rPr>
        <w:t xml:space="preserve">#3 #1 AND #2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320" w:hanging="420"/>
        <w:jc w:val="both"/>
        <w:textAlignment w:val="auto"/>
        <w:rPr>
          <w:rFonts w:ascii="Times New Roman" w:hAnsi="Times New Roman" w:cs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Style w:val="InternetLink"/>
          <w:rFonts w:eastAsia="微软雅黑"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  <w:lang w:val="en-US" w:eastAsia="zh-CN"/>
        </w:rPr>
        <w:t>#4 #3 limit to</w:t>
      </w:r>
      <w:r>
        <w:rPr>
          <w:rStyle w:val="InternetLink"/>
          <w:rFonts w:eastAsia="微软雅黑" w:cs="微软雅黑" w:ascii="微软雅黑" w:hAnsi="微软雅黑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 xml:space="preserve"> 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("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循证文献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"[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文献类型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] OR "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临床试验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"[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文献类型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 xml:space="preserve">] </w:t>
      </w:r>
      <w:r>
        <w:rPr>
          <w:rStyle w:val="InternetLink"/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OR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 xml:space="preserve"> "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病例报告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"[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文献类型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 xml:space="preserve">] </w:t>
      </w:r>
      <w:r>
        <w:rPr>
          <w:rStyle w:val="InternetLink"/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OR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 xml:space="preserve"> "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随机对照试验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"[</w:t>
      </w:r>
      <w:r>
        <w:rPr>
          <w:rStyle w:val="InternetLink"/>
          <w:rFonts w:ascii="宋体" w:hAnsi="宋体" w:cs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文献类型</w:t>
      </w:r>
      <w:r>
        <w:rPr>
          <w:rStyle w:val="InternetLink"/>
          <w:rFonts w:eastAsia="宋体"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</w:rPr>
        <w:t>])</w:t>
      </w:r>
      <w:r>
        <w:rPr>
          <w:rStyle w:val="InternetLink"/>
          <w:rFonts w:cs="宋体" w:ascii="宋体" w:hAnsi="宋体"/>
          <w:i w:val="false"/>
          <w:caps w:val="false"/>
          <w:smallCaps w:val="false"/>
          <w:color w:val="000000"/>
          <w:spacing w:val="0"/>
          <w:sz w:val="21"/>
          <w:szCs w:val="21"/>
          <w:u w:val="none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91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320" w:hanging="420"/>
        <w:jc w:val="both"/>
        <w:textAlignment w:val="auto"/>
        <w:rPr>
          <w:rFonts w:ascii="Times New Roman" w:hAnsi="Times New Roman" w:cs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left="320" w:hanging="420"/>
        <w:jc w:val="both"/>
        <w:textAlignment w:val="auto"/>
        <w:rPr>
          <w:rFonts w:ascii="Times New Roman" w:hAnsi="Times New Roman" w:cs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r>
    </w:p>
    <w:p>
      <w:pPr>
        <w:pStyle w:val="Normal"/>
        <w:widowControl/>
        <w:spacing w:lineRule="auto" w:line="480" w:before="240" w:after="0"/>
        <w:jc w:val="left"/>
        <w:rPr>
          <w:rFonts w:ascii="Times New Roman" w:hAnsi="Times New Roman" w:cs="Times New Roman"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Part </w:t>
      </w:r>
      <w:r>
        <w:rPr>
          <w:rFonts w:cs="Times New Roman" w:ascii="Times New Roman" w:hAnsi="Times New Roman"/>
          <w:b/>
          <w:kern w:val="0"/>
          <w:sz w:val="21"/>
          <w:szCs w:val="21"/>
          <w:lang w:val="en-US" w:eastAsia="zh-CN"/>
        </w:rPr>
        <w:t>6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. </w:t>
      </w:r>
      <w:r>
        <w:rPr>
          <w:rFonts w:cs="Times New Roman" w:ascii="Times New Roman" w:hAnsi="Times New Roman"/>
          <w:b w:val="false"/>
          <w:bCs/>
          <w:kern w:val="0"/>
          <w:sz w:val="21"/>
          <w:szCs w:val="21"/>
          <w:lang w:val="en-US" w:eastAsia="zh-CN"/>
        </w:rPr>
        <w:t>ClinicalTrials. gov</w:t>
      </w:r>
      <w:r>
        <w:rPr>
          <w:rFonts w:cs="Times New Roman" w:ascii="Times New Roman" w:hAnsi="Times New Roman"/>
          <w:b w:val="false"/>
          <w:bCs/>
          <w:kern w:val="0"/>
          <w:sz w:val="21"/>
          <w:szCs w:val="21"/>
        </w:rPr>
        <w:t xml:space="preserve"> search strategy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420" w:hanging="420"/>
        <w:jc w:val="left"/>
        <w:textAlignment w:val="auto"/>
        <w:rPr>
          <w:rFonts w:ascii="Times New Roman" w:hAnsi="Times New Roman" w:cs="Times New Roman"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1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bookmarkStart w:id="1" w:name="OLE_LINK2"/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“Bone Marrow Transplantation” OR “Grafting, Bone Marrow” OR “Bone Marrow Grafting” OR “Transplantation, Bone Marrow” OR “Bone Marrow Cell Transplantation”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OR “Transplantation, Bone Marrow Cell”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OR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“Stem Cell Transplantation, Hematopoietic” OR “Transplantation, Hematopoietic Stem Cell” OR “Hematopoietic Stem Cell Transplantation”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ind w:left="420" w:hanging="42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bookmarkEnd w:id="1"/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#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2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ab/>
        <w:t>“Mesenchymal Stem Cells”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OR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“Stem Cell*,Mesenchymal”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OR </w:t>
      </w:r>
      <w:r>
        <w:rPr>
          <w:rFonts w:cs="宋体" w:ascii="宋体" w:hAnsi="宋体"/>
          <w:position w:val="0"/>
          <w:sz w:val="21"/>
          <w:sz w:val="21"/>
          <w:szCs w:val="21"/>
          <w:vertAlign w:val="baseline"/>
          <w:lang w:val="en-US" w:eastAsia="zh-CN"/>
        </w:rPr>
        <w:t>“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Mesenchymal Stromal Cell*</w:t>
      </w:r>
      <w:r>
        <w:rPr>
          <w:rFonts w:cs="宋体" w:ascii="宋体" w:hAnsi="宋体"/>
          <w:position w:val="0"/>
          <w:sz w:val="21"/>
          <w:sz w:val="21"/>
          <w:szCs w:val="21"/>
          <w:vertAlign w:val="baseline"/>
          <w:lang w:val="en-US" w:eastAsia="zh-CN"/>
        </w:rPr>
        <w:t>”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OR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“Stromal Cell*, Mesenchymal”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OR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“Mesenchymal Progenitor Cell*”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OR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“Progenitor Cell*, Mesenchymal”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OR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“Bone Marrow Stromal*”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 OR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>“Wharton* Jelly Cell*”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position w:val="0"/>
          <w:sz w:val="21"/>
          <w:sz w:val="21"/>
          <w:szCs w:val="21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#3  #1AND #2  212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微软雅黑">
    <w:charset w:val="86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李腾</dc:creator>
  <dc:description/>
  <dc:language>en-US</dc:language>
  <cp:lastModifiedBy>Li Teng</cp:lastModifiedBy>
  <dcterms:modified xsi:type="dcterms:W3CDTF">2021-02-16T08:33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